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Multiple cellular compartments engagement in </w:t>
      </w:r>
      <w:r w:rsidRPr="00252F73">
        <w:rPr>
          <w:rFonts w:ascii="Times New Roman" w:hAnsi="Times New Roman"/>
          <w:b/>
          <w:i/>
          <w:color w:val="222222"/>
          <w:sz w:val="36"/>
          <w:szCs w:val="36"/>
          <w:shd w:val="clear" w:color="auto" w:fill="FFFFFF"/>
        </w:rPr>
        <w:t>Nicotiana benthamiana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-peanut stunt virus-satRNA interactions revealed </w:t>
      </w:r>
      <w:r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by 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>systems biology approach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  <w:r w:rsidRPr="00611383">
        <w:rPr>
          <w:rFonts w:ascii="Times New Roman" w:hAnsi="Times New Roman"/>
          <w:b/>
          <w:i/>
          <w:color w:val="000000" w:themeColor="text1"/>
          <w:sz w:val="36"/>
          <w:szCs w:val="36"/>
        </w:rPr>
        <w:t>Plant Cell Reports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Pr="00611383" w:rsidRDefault="00325448" w:rsidP="00325448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611383" w:rsidRPr="00E3153C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11383" w:rsidRPr="00336638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36638">
        <w:rPr>
          <w:rFonts w:ascii="Times New Roman" w:hAnsi="Times New Roman"/>
          <w:color w:val="000000" w:themeColor="text1"/>
          <w:sz w:val="24"/>
          <w:szCs w:val="24"/>
        </w:rPr>
        <w:t>Barbara Wrzesińska, Agnieszka Zmienko, Lam Dai Vu, Ive De Smet, Aleksandra Obrępalska-Stęplowska*</w:t>
      </w: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Default="00611383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>*Correspond</w:t>
      </w:r>
      <w:r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author: Aleksandra Obrępalska-Stęplowska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>Department of Molecular Biology &amp; Biotechnology, Institute of Plant Protection – National Research Institute, 20 Władysława Węgorka Street, 60-318 Poznań, Poland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olaob@o2.pl or </w:t>
      </w:r>
      <w:hyperlink r:id="rId5" w:history="1">
        <w:r w:rsidRPr="00150476">
          <w:rPr>
            <w:rStyle w:val="Hipercze"/>
            <w:rFonts w:ascii="Times New Roman" w:hAnsi="Times New Roman"/>
            <w:sz w:val="24"/>
            <w:szCs w:val="24"/>
          </w:rPr>
          <w:t>ao.steplowska@iorpib.poznan.pl</w:t>
        </w:r>
      </w:hyperlink>
    </w:p>
    <w:p w:rsidR="00611383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>el.</w:t>
      </w:r>
      <w:r w:rsidR="00611383">
        <w:rPr>
          <w:rFonts w:ascii="Times New Roman" w:hAnsi="Times New Roman"/>
          <w:color w:val="000000"/>
          <w:sz w:val="24"/>
          <w:szCs w:val="24"/>
        </w:rPr>
        <w:t>: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+48-61-864-9145</w:t>
      </w:r>
    </w:p>
    <w:p w:rsidR="00830C32" w:rsidRDefault="00830C32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  <w:sectPr w:rsidR="00830C3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8142C8" w:rsidRPr="00D729E7" w:rsidRDefault="008142C8" w:rsidP="008142C8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D729E7">
        <w:rPr>
          <w:rFonts w:ascii="Times New Roman" w:hAnsi="Times New Roman"/>
          <w:b/>
          <w:color w:val="000000" w:themeColor="text1"/>
          <w:sz w:val="20"/>
          <w:szCs w:val="20"/>
        </w:rPr>
        <w:lastRenderedPageBreak/>
        <w:t>Table S7.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 xml:space="preserve"> MiRNAs expression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level 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 xml:space="preserve">analysis in </w:t>
      </w:r>
      <w:r w:rsidRPr="00D729E7">
        <w:rPr>
          <w:rFonts w:ascii="Times New Roman" w:hAnsi="Times New Roman"/>
          <w:i/>
          <w:color w:val="000000" w:themeColor="text1"/>
          <w:sz w:val="20"/>
          <w:szCs w:val="20"/>
        </w:rPr>
        <w:t>N. benthamiana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 xml:space="preserve"> plants harvested at 5 dpi by means of RT-qPCR (yellow – up-regulated genes, blue – down-regulated genes, FC - fold change). The </w:t>
      </w:r>
      <w:r>
        <w:rPr>
          <w:rFonts w:ascii="Times New Roman" w:hAnsi="Times New Roman"/>
          <w:color w:val="000000" w:themeColor="text1"/>
          <w:sz w:val="20"/>
          <w:szCs w:val="20"/>
        </w:rPr>
        <w:t>expression changes value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>s in colored cells were statistically significant (p-value &lt; 0.05).</w:t>
      </w:r>
    </w:p>
    <w:p w:rsidR="008142C8" w:rsidRPr="00D729E7" w:rsidRDefault="008142C8" w:rsidP="008142C8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tbl>
      <w:tblPr>
        <w:tblStyle w:val="Tabela-Siatka"/>
        <w:tblW w:w="0" w:type="auto"/>
        <w:jc w:val="center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072"/>
        <w:gridCol w:w="861"/>
        <w:gridCol w:w="1083"/>
        <w:gridCol w:w="861"/>
        <w:gridCol w:w="1072"/>
        <w:gridCol w:w="861"/>
        <w:gridCol w:w="1083"/>
        <w:gridCol w:w="861"/>
      </w:tblGrid>
      <w:tr w:rsidR="008142C8" w:rsidRPr="00D729E7" w:rsidTr="002260CF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i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SV-P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SV-P+satRNA</w:t>
            </w:r>
          </w:p>
        </w:tc>
      </w:tr>
      <w:tr w:rsidR="008142C8" w:rsidRPr="00D729E7" w:rsidTr="002260CF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RNA-seq</w:t>
            </w:r>
          </w:p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T-qPCR</w:t>
            </w:r>
          </w:p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RNA-seq</w:t>
            </w:r>
          </w:p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T-qPCR</w:t>
            </w:r>
          </w:p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142C8" w:rsidRPr="00D729E7" w:rsidTr="002260CF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l-PL" w:eastAsia="pl-PL"/>
              </w:rPr>
              <w:t>miR16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8EAADB" w:themeFill="accent5" w:themeFillTint="99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pl-PL" w:eastAsia="pl-PL"/>
              </w:rPr>
              <w:t>-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8EAADB" w:themeFill="accent5" w:themeFillTint="99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pl-PL" w:eastAsia="pl-PL"/>
              </w:rPr>
              <w:t>-0.39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8EAADB" w:themeFill="accent5" w:themeFillTint="99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pl-PL" w:eastAsia="pl-PL"/>
              </w:rPr>
              <w:t>-1.1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8EAADB" w:themeFill="accent5" w:themeFillTint="99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pl-PL" w:eastAsia="pl-PL"/>
              </w:rPr>
              <w:t>-0.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142C8" w:rsidRPr="00D729E7" w:rsidTr="002260CF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pl-PL" w:eastAsia="pl-PL"/>
              </w:rPr>
              <w:t>miR31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FD966" w:themeFill="accent4" w:themeFillTint="99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pl-PL" w:eastAsia="pl-PL"/>
              </w:rPr>
              <w:t>1.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D966" w:themeFill="accent4" w:themeFillTint="99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pl-PL" w:eastAsia="pl-PL"/>
              </w:rPr>
              <w:t>1.28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D966" w:themeFill="accent4" w:themeFillTint="99"/>
            <w:noWrap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pl-PL" w:eastAsia="pl-PL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l-PL" w:eastAsia="pl-PL"/>
              </w:rPr>
              <w:t>0.3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142C8" w:rsidRPr="00D729E7" w:rsidRDefault="008142C8" w:rsidP="002260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5</w:t>
            </w:r>
          </w:p>
        </w:tc>
      </w:tr>
    </w:tbl>
    <w:p w:rsidR="008142C8" w:rsidRPr="00D729E7" w:rsidRDefault="008142C8" w:rsidP="008142C8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p w:rsidR="008142C8" w:rsidRPr="00D729E7" w:rsidRDefault="008142C8" w:rsidP="008142C8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p w:rsidR="008559D7" w:rsidRPr="00714708" w:rsidRDefault="008559D7" w:rsidP="00C434C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559D7" w:rsidRPr="007147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jQ1NTE0NDExNbdQ0lEKTi0uzszPAykwrAUASjy1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vsarz9ppvrbedax8p0wfcsd9a2pw0vw22&quot;&gt;Fosfo_lib&lt;record-ids&gt;&lt;item&gt;261&lt;/item&gt;&lt;/record-ids&gt;&lt;/item&gt;&lt;/Libraries&gt;"/>
  </w:docVars>
  <w:rsids>
    <w:rsidRoot w:val="008559D7"/>
    <w:rsid w:val="00131B8F"/>
    <w:rsid w:val="001D6B48"/>
    <w:rsid w:val="00325448"/>
    <w:rsid w:val="00336638"/>
    <w:rsid w:val="00481AEA"/>
    <w:rsid w:val="005F7FC8"/>
    <w:rsid w:val="00611383"/>
    <w:rsid w:val="00714708"/>
    <w:rsid w:val="008142C8"/>
    <w:rsid w:val="00830C32"/>
    <w:rsid w:val="00835322"/>
    <w:rsid w:val="008559D7"/>
    <w:rsid w:val="009A56AB"/>
    <w:rsid w:val="00C434CC"/>
    <w:rsid w:val="00D640FD"/>
    <w:rsid w:val="00EC079D"/>
    <w:rsid w:val="00EC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0705A"/>
  <w15:chartTrackingRefBased/>
  <w15:docId w15:val="{38E7F568-BF9C-4A38-8599-391F1C48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59D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7147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14708"/>
    <w:rPr>
      <w:rFonts w:ascii="Calibri" w:hAnsi="Calibri"/>
      <w:noProof/>
    </w:rPr>
  </w:style>
  <w:style w:type="paragraph" w:customStyle="1" w:styleId="EndNoteBibliography">
    <w:name w:val="EndNote Bibliography"/>
    <w:basedOn w:val="Normalny"/>
    <w:link w:val="EndNoteBibliographyZnak"/>
    <w:rsid w:val="00714708"/>
    <w:pPr>
      <w:spacing w:line="240" w:lineRule="auto"/>
    </w:pPr>
    <w:rPr>
      <w:rFonts w:ascii="Calibri" w:hAnsi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14708"/>
    <w:rPr>
      <w:rFonts w:ascii="Calibri" w:hAnsi="Calibri"/>
      <w:noProof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C0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079D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611383"/>
    <w:pPr>
      <w:spacing w:after="200" w:line="276" w:lineRule="auto"/>
      <w:ind w:left="720"/>
      <w:contextualSpacing/>
    </w:pPr>
    <w:rPr>
      <w:rFonts w:ascii="Calibri" w:eastAsia="SimSun" w:hAnsi="Calibri" w:cs="Times New Roman"/>
      <w:lang w:val="de-DE"/>
    </w:rPr>
  </w:style>
  <w:style w:type="character" w:styleId="Hipercze">
    <w:name w:val="Hyperlink"/>
    <w:basedOn w:val="Domylnaczcionkaakapitu"/>
    <w:uiPriority w:val="99"/>
    <w:unhideWhenUsed/>
    <w:rsid w:val="00325448"/>
    <w:rPr>
      <w:color w:val="0563C1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640F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640FD"/>
    <w:pPr>
      <w:spacing w:after="200" w:line="240" w:lineRule="auto"/>
    </w:pPr>
    <w:rPr>
      <w:rFonts w:ascii="Tahoma" w:eastAsia="SimSun" w:hAnsi="Tahoma" w:cs="Tahoma"/>
      <w:sz w:val="16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640FD"/>
    <w:rPr>
      <w:rFonts w:ascii="Tahoma" w:eastAsia="SimSun" w:hAnsi="Tahoma" w:cs="Tahoma"/>
      <w:sz w:val="16"/>
      <w:szCs w:val="20"/>
    </w:rPr>
  </w:style>
  <w:style w:type="table" w:customStyle="1" w:styleId="Tabela-Siatka1">
    <w:name w:val="Tabela - Siatka1"/>
    <w:basedOn w:val="Standardowy"/>
    <w:next w:val="Tabela-Siatka"/>
    <w:uiPriority w:val="39"/>
    <w:rsid w:val="00D640FD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o.steplowska@iorpib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30D48-D0A5-4C02-A73D-9C523ABD6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rzesińska</dc:creator>
  <cp:keywords/>
  <dc:description/>
  <cp:lastModifiedBy>Barbara Wrzesińska</cp:lastModifiedBy>
  <cp:revision>2</cp:revision>
  <dcterms:created xsi:type="dcterms:W3CDTF">2021-02-03T13:14:00Z</dcterms:created>
  <dcterms:modified xsi:type="dcterms:W3CDTF">2021-02-03T13:14:00Z</dcterms:modified>
</cp:coreProperties>
</file>